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"/>
        <w:tblpPr w:leftFromText="180" w:rightFromText="180" w:vertAnchor="page" w:horzAnchor="page" w:tblpX="1063" w:tblpY="2215"/>
        <w:tblW w:w="14222" w:type="dxa"/>
        <w:tblLook w:val="06A0" w:firstRow="1" w:lastRow="0" w:firstColumn="1" w:lastColumn="0" w:noHBand="1" w:noVBand="1"/>
      </w:tblPr>
      <w:tblGrid>
        <w:gridCol w:w="1381"/>
        <w:gridCol w:w="1280"/>
        <w:gridCol w:w="2049"/>
        <w:gridCol w:w="1933"/>
        <w:gridCol w:w="7579"/>
      </w:tblGrid>
      <w:tr w:rsidR="005B3F98" w14:paraId="6A079B11" w14:textId="77777777" w:rsidTr="00224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1" w:type="dxa"/>
          </w:tcPr>
          <w:p w14:paraId="13257A81" w14:textId="77777777" w:rsidR="005B3F98" w:rsidRPr="008822DA" w:rsidRDefault="005B3F98" w:rsidP="00224530">
            <w:pPr>
              <w:jc w:val="center"/>
              <w:rPr>
                <w:rFonts w:ascii="Arial" w:hAnsi="Arial"/>
              </w:rPr>
            </w:pPr>
            <w:r w:rsidRPr="008822DA">
              <w:rPr>
                <w:rFonts w:ascii="Arial" w:hAnsi="Arial"/>
              </w:rPr>
              <w:t>Dataset</w:t>
            </w:r>
          </w:p>
        </w:tc>
        <w:tc>
          <w:tcPr>
            <w:tcW w:w="1280" w:type="dxa"/>
          </w:tcPr>
          <w:p w14:paraId="1FD95DDD" w14:textId="77777777" w:rsidR="005B3F98" w:rsidRPr="008822DA" w:rsidRDefault="005B3F98" w:rsidP="002245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822DA">
              <w:rPr>
                <w:rFonts w:ascii="Arial" w:hAnsi="Arial"/>
              </w:rPr>
              <w:t>Samples</w:t>
            </w:r>
          </w:p>
        </w:tc>
        <w:tc>
          <w:tcPr>
            <w:tcW w:w="2049" w:type="dxa"/>
          </w:tcPr>
          <w:p w14:paraId="70F2A732" w14:textId="77777777" w:rsidR="005B3F98" w:rsidRPr="008822DA" w:rsidRDefault="005B3F98" w:rsidP="002245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822DA">
              <w:rPr>
                <w:rFonts w:ascii="Arial" w:hAnsi="Arial"/>
              </w:rPr>
              <w:t>Platform</w:t>
            </w:r>
          </w:p>
        </w:tc>
        <w:tc>
          <w:tcPr>
            <w:tcW w:w="1933" w:type="dxa"/>
          </w:tcPr>
          <w:p w14:paraId="2805270C" w14:textId="77777777" w:rsidR="005B3F98" w:rsidRPr="008822DA" w:rsidRDefault="005B3F98" w:rsidP="002245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822DA">
              <w:rPr>
                <w:rFonts w:ascii="Arial" w:hAnsi="Arial"/>
              </w:rPr>
              <w:t>Patients’ status</w:t>
            </w:r>
          </w:p>
        </w:tc>
        <w:tc>
          <w:tcPr>
            <w:tcW w:w="7579" w:type="dxa"/>
          </w:tcPr>
          <w:p w14:paraId="68B7B0D4" w14:textId="77777777" w:rsidR="005B3F98" w:rsidRPr="008822DA" w:rsidRDefault="005B3F98" w:rsidP="002245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822DA">
              <w:rPr>
                <w:rFonts w:ascii="Arial" w:hAnsi="Arial"/>
              </w:rPr>
              <w:t>Description of the study</w:t>
            </w:r>
          </w:p>
        </w:tc>
      </w:tr>
      <w:tr w:rsidR="005B3F98" w:rsidRPr="00677A98" w14:paraId="09AC689F" w14:textId="77777777" w:rsidTr="00224530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40D4C427" w14:textId="77777777" w:rsidR="005B3F98" w:rsidRPr="008822DA" w:rsidRDefault="005B3F98" w:rsidP="00224530">
            <w:pPr>
              <w:jc w:val="center"/>
              <w:rPr>
                <w:rFonts w:ascii="Arial" w:hAnsi="Arial"/>
              </w:rPr>
            </w:pPr>
            <w:r w:rsidRPr="008822DA">
              <w:rPr>
                <w:rFonts w:ascii="Arial" w:hAnsi="Arial"/>
              </w:rPr>
              <w:t>GSE47552</w:t>
            </w:r>
          </w:p>
        </w:tc>
        <w:tc>
          <w:tcPr>
            <w:tcW w:w="1280" w:type="dxa"/>
          </w:tcPr>
          <w:p w14:paraId="3D75D200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8822DA">
              <w:rPr>
                <w:rFonts w:ascii="Arial" w:hAnsi="Arial"/>
              </w:rPr>
              <w:t>99</w:t>
            </w:r>
          </w:p>
        </w:tc>
        <w:tc>
          <w:tcPr>
            <w:tcW w:w="2049" w:type="dxa"/>
          </w:tcPr>
          <w:p w14:paraId="6C062EED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 w:rsidRPr="008822DA">
              <w:rPr>
                <w:rFonts w:ascii="Arial" w:hAnsi="Arial"/>
                <w:lang w:val="en-US"/>
              </w:rPr>
              <w:t>Affymetrix</w:t>
            </w:r>
            <w:proofErr w:type="spellEnd"/>
            <w:r w:rsidRPr="008822DA">
              <w:rPr>
                <w:rFonts w:ascii="Arial" w:hAnsi="Arial"/>
                <w:lang w:val="en-US"/>
              </w:rPr>
              <w:t xml:space="preserve"> Human Gene 1.0 ST Array</w:t>
            </w:r>
          </w:p>
          <w:p w14:paraId="44432DA3" w14:textId="77777777" w:rsidR="003171BE" w:rsidRPr="008822DA" w:rsidRDefault="003171BE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1933" w:type="dxa"/>
          </w:tcPr>
          <w:p w14:paraId="603AA3A6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 xml:space="preserve">Chemo-naïve </w:t>
            </w:r>
          </w:p>
        </w:tc>
        <w:tc>
          <w:tcPr>
            <w:tcW w:w="7579" w:type="dxa"/>
          </w:tcPr>
          <w:p w14:paraId="44A5048D" w14:textId="77777777" w:rsidR="005B3F98" w:rsidRPr="008822DA" w:rsidRDefault="005B3F98" w:rsidP="002245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 w:rsidRPr="008822DA">
              <w:rPr>
                <w:rFonts w:ascii="Arial" w:hAnsi="Arial"/>
                <w:lang w:val="en-US"/>
              </w:rPr>
              <w:t>Transcriptome</w:t>
            </w:r>
            <w:proofErr w:type="spellEnd"/>
            <w:r w:rsidRPr="008822DA">
              <w:rPr>
                <w:rFonts w:ascii="Arial" w:hAnsi="Arial"/>
                <w:lang w:val="en-US"/>
              </w:rPr>
              <w:t xml:space="preserve"> profiling of CD138+ </w:t>
            </w:r>
            <w:proofErr w:type="spellStart"/>
            <w:r w:rsidRPr="008822DA">
              <w:rPr>
                <w:rFonts w:ascii="Arial" w:hAnsi="Arial"/>
                <w:lang w:val="en-US"/>
              </w:rPr>
              <w:t>immunomagnetically</w:t>
            </w:r>
            <w:proofErr w:type="spellEnd"/>
            <w:r w:rsidRPr="008822DA">
              <w:rPr>
                <w:rFonts w:ascii="Arial" w:hAnsi="Arial"/>
                <w:lang w:val="en-US"/>
              </w:rPr>
              <w:t xml:space="preserve"> selected plasma cells from 20 MGUS, 33 </w:t>
            </w:r>
            <w:proofErr w:type="spellStart"/>
            <w:r w:rsidRPr="008822DA">
              <w:rPr>
                <w:rFonts w:ascii="Arial" w:hAnsi="Arial"/>
                <w:lang w:val="en-US"/>
              </w:rPr>
              <w:t>sMM</w:t>
            </w:r>
            <w:proofErr w:type="spellEnd"/>
            <w:r w:rsidRPr="008822DA">
              <w:rPr>
                <w:rFonts w:ascii="Arial" w:hAnsi="Arial"/>
                <w:lang w:val="en-US"/>
              </w:rPr>
              <w:t>, 41 MM and 5 healthy donors</w:t>
            </w:r>
          </w:p>
        </w:tc>
      </w:tr>
      <w:tr w:rsidR="005B3F98" w:rsidRPr="00677A98" w14:paraId="2A5D8C39" w14:textId="77777777" w:rsidTr="00224530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3636559B" w14:textId="77777777" w:rsidR="005B3F98" w:rsidRPr="008822DA" w:rsidRDefault="005B3F98" w:rsidP="00224530">
            <w:pPr>
              <w:jc w:val="center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>GSE9782</w:t>
            </w:r>
          </w:p>
        </w:tc>
        <w:tc>
          <w:tcPr>
            <w:tcW w:w="1280" w:type="dxa"/>
          </w:tcPr>
          <w:p w14:paraId="5D7EFDD6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>264</w:t>
            </w:r>
          </w:p>
        </w:tc>
        <w:tc>
          <w:tcPr>
            <w:tcW w:w="2049" w:type="dxa"/>
          </w:tcPr>
          <w:p w14:paraId="6BDCF579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 w:rsidRPr="008822DA">
              <w:rPr>
                <w:rFonts w:ascii="Arial" w:hAnsi="Arial"/>
                <w:lang w:val="en-US"/>
              </w:rPr>
              <w:t>Affymetrix</w:t>
            </w:r>
            <w:proofErr w:type="spellEnd"/>
            <w:r w:rsidRPr="008822DA">
              <w:rPr>
                <w:rFonts w:ascii="Arial" w:hAnsi="Arial"/>
                <w:lang w:val="en-US"/>
              </w:rPr>
              <w:t xml:space="preserve"> Human Genome U133A/B Array</w:t>
            </w:r>
          </w:p>
          <w:p w14:paraId="16C21108" w14:textId="77777777" w:rsidR="003171BE" w:rsidRPr="008822DA" w:rsidRDefault="003171BE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1933" w:type="dxa"/>
          </w:tcPr>
          <w:p w14:paraId="2E140CF1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>Pretreated</w:t>
            </w:r>
          </w:p>
        </w:tc>
        <w:tc>
          <w:tcPr>
            <w:tcW w:w="7579" w:type="dxa"/>
          </w:tcPr>
          <w:p w14:paraId="52413365" w14:textId="77777777" w:rsidR="005B3F98" w:rsidRPr="008822DA" w:rsidRDefault="005B3F98" w:rsidP="002245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 xml:space="preserve">Expression profiling of purified and enriched myeloma samples collected from 186 patients treated with </w:t>
            </w:r>
            <w:proofErr w:type="spellStart"/>
            <w:r w:rsidRPr="008822DA">
              <w:rPr>
                <w:rFonts w:ascii="Arial" w:hAnsi="Arial"/>
                <w:lang w:val="en-US"/>
              </w:rPr>
              <w:t>bortezomib</w:t>
            </w:r>
            <w:proofErr w:type="spellEnd"/>
            <w:r w:rsidRPr="008822DA">
              <w:rPr>
                <w:rFonts w:ascii="Arial" w:hAnsi="Arial"/>
                <w:lang w:val="en-US"/>
              </w:rPr>
              <w:t xml:space="preserve"> and 78 treated with dexamethasone in phase 2 and phase 3 clinical trials of </w:t>
            </w:r>
            <w:proofErr w:type="spellStart"/>
            <w:r w:rsidRPr="008822DA">
              <w:rPr>
                <w:rFonts w:ascii="Arial" w:hAnsi="Arial"/>
                <w:lang w:val="en-US"/>
              </w:rPr>
              <w:t>bortezomib</w:t>
            </w:r>
            <w:proofErr w:type="spellEnd"/>
            <w:r w:rsidRPr="008822DA">
              <w:rPr>
                <w:rFonts w:ascii="Arial" w:hAnsi="Arial"/>
                <w:lang w:val="en-US"/>
              </w:rPr>
              <w:t xml:space="preserve"> (APEX, M34101-040, SUMMIT and CREST trials)</w:t>
            </w:r>
          </w:p>
        </w:tc>
      </w:tr>
      <w:tr w:rsidR="005B3F98" w:rsidRPr="00677A98" w14:paraId="40051701" w14:textId="77777777" w:rsidTr="00224530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61D93B13" w14:textId="77777777" w:rsidR="005B3F98" w:rsidRPr="008822DA" w:rsidRDefault="005B3F98" w:rsidP="00224530">
            <w:pPr>
              <w:jc w:val="center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>GSE24080</w:t>
            </w:r>
          </w:p>
        </w:tc>
        <w:tc>
          <w:tcPr>
            <w:tcW w:w="1280" w:type="dxa"/>
          </w:tcPr>
          <w:p w14:paraId="65BC35F8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>559</w:t>
            </w:r>
          </w:p>
        </w:tc>
        <w:tc>
          <w:tcPr>
            <w:tcW w:w="2049" w:type="dxa"/>
          </w:tcPr>
          <w:p w14:paraId="006F64C8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 w:rsidRPr="008822DA">
              <w:rPr>
                <w:rFonts w:ascii="Arial" w:hAnsi="Arial"/>
                <w:lang w:val="en-US"/>
              </w:rPr>
              <w:t>Affymetrix</w:t>
            </w:r>
            <w:proofErr w:type="spellEnd"/>
            <w:r w:rsidRPr="008822DA">
              <w:rPr>
                <w:rFonts w:ascii="Arial" w:hAnsi="Arial"/>
                <w:lang w:val="en-US"/>
              </w:rPr>
              <w:t xml:space="preserve"> Human Genome U133 Plus 2.0 Array</w:t>
            </w:r>
          </w:p>
          <w:p w14:paraId="4C79FF88" w14:textId="77777777" w:rsidR="003171BE" w:rsidRPr="008822DA" w:rsidRDefault="003171BE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1933" w:type="dxa"/>
          </w:tcPr>
          <w:p w14:paraId="7F4CEB0E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>Chemo-naïve</w:t>
            </w:r>
          </w:p>
        </w:tc>
        <w:tc>
          <w:tcPr>
            <w:tcW w:w="7579" w:type="dxa"/>
          </w:tcPr>
          <w:p w14:paraId="44E27DE8" w14:textId="77777777" w:rsidR="005B3F98" w:rsidRPr="008822DA" w:rsidRDefault="005B3F98" w:rsidP="002245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 xml:space="preserve">Expression profiling of plasma cells enriched by anti-CD138 </w:t>
            </w:r>
            <w:proofErr w:type="spellStart"/>
            <w:r w:rsidRPr="008822DA">
              <w:rPr>
                <w:rFonts w:ascii="Arial" w:hAnsi="Arial"/>
                <w:lang w:val="en-US"/>
              </w:rPr>
              <w:t>immunomagnetic</w:t>
            </w:r>
            <w:proofErr w:type="spellEnd"/>
            <w:r w:rsidRPr="008822DA">
              <w:rPr>
                <w:rFonts w:ascii="Arial" w:hAnsi="Arial"/>
                <w:lang w:val="en-US"/>
              </w:rPr>
              <w:t xml:space="preserve"> bead selection extracted from bone marrow aspirates of 340 patients enrolled on total therapy 2 and 214 patients enrolled on total therapy 3</w:t>
            </w:r>
          </w:p>
        </w:tc>
      </w:tr>
      <w:tr w:rsidR="005B3F98" w:rsidRPr="00677A98" w14:paraId="570787B8" w14:textId="77777777" w:rsidTr="00224530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1E506685" w14:textId="77777777" w:rsidR="005B3F98" w:rsidRPr="008822DA" w:rsidRDefault="005B3F98" w:rsidP="00224530">
            <w:pPr>
              <w:jc w:val="center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>GSE57317</w:t>
            </w:r>
          </w:p>
        </w:tc>
        <w:tc>
          <w:tcPr>
            <w:tcW w:w="1280" w:type="dxa"/>
          </w:tcPr>
          <w:p w14:paraId="0D79B80A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>55</w:t>
            </w:r>
          </w:p>
        </w:tc>
        <w:tc>
          <w:tcPr>
            <w:tcW w:w="2049" w:type="dxa"/>
          </w:tcPr>
          <w:p w14:paraId="11960232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 w:rsidRPr="008822DA">
              <w:rPr>
                <w:rFonts w:ascii="Arial" w:hAnsi="Arial"/>
                <w:lang w:val="en-US"/>
              </w:rPr>
              <w:t>Affymetrix</w:t>
            </w:r>
            <w:proofErr w:type="spellEnd"/>
            <w:r w:rsidRPr="008822DA">
              <w:rPr>
                <w:rFonts w:ascii="Arial" w:hAnsi="Arial"/>
                <w:lang w:val="en-US"/>
              </w:rPr>
              <w:t xml:space="preserve"> Human Genome U133 Plus 2.0 Array</w:t>
            </w:r>
          </w:p>
          <w:p w14:paraId="42DEF23C" w14:textId="77777777" w:rsidR="003171BE" w:rsidRPr="008822DA" w:rsidRDefault="003171BE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  <w:tc>
          <w:tcPr>
            <w:tcW w:w="1933" w:type="dxa"/>
          </w:tcPr>
          <w:p w14:paraId="7DFFB8DE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>Pretreated</w:t>
            </w:r>
          </w:p>
        </w:tc>
        <w:tc>
          <w:tcPr>
            <w:tcW w:w="7579" w:type="dxa"/>
          </w:tcPr>
          <w:p w14:paraId="56640B04" w14:textId="77777777" w:rsidR="005B3F98" w:rsidRPr="008822DA" w:rsidRDefault="005B3F98" w:rsidP="002245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 xml:space="preserve">Expression profiling of CD138+ selected cells from bone marrow of 55 MM patients before treatment with total </w:t>
            </w:r>
            <w:proofErr w:type="spellStart"/>
            <w:r w:rsidRPr="008822DA">
              <w:rPr>
                <w:rFonts w:ascii="Arial" w:hAnsi="Arial"/>
                <w:lang w:val="en-US"/>
              </w:rPr>
              <w:t>teraphy</w:t>
            </w:r>
            <w:proofErr w:type="spellEnd"/>
            <w:r w:rsidRPr="008822DA">
              <w:rPr>
                <w:rFonts w:ascii="Arial" w:hAnsi="Arial"/>
                <w:lang w:val="en-US"/>
              </w:rPr>
              <w:t xml:space="preserve"> 6</w:t>
            </w:r>
          </w:p>
        </w:tc>
      </w:tr>
      <w:tr w:rsidR="005B3F98" w:rsidRPr="00677A98" w14:paraId="5E8FCDBE" w14:textId="77777777" w:rsidTr="00224530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</w:tcPr>
          <w:p w14:paraId="56EE93EE" w14:textId="77777777" w:rsidR="005B3F98" w:rsidRPr="008822DA" w:rsidRDefault="005B3F98" w:rsidP="00224530">
            <w:pPr>
              <w:jc w:val="center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>GSE2658</w:t>
            </w:r>
          </w:p>
        </w:tc>
        <w:tc>
          <w:tcPr>
            <w:tcW w:w="1280" w:type="dxa"/>
          </w:tcPr>
          <w:p w14:paraId="19ADF57E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>559</w:t>
            </w:r>
          </w:p>
        </w:tc>
        <w:tc>
          <w:tcPr>
            <w:tcW w:w="2049" w:type="dxa"/>
          </w:tcPr>
          <w:p w14:paraId="41AFA90E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 w:rsidRPr="008822DA">
              <w:rPr>
                <w:rFonts w:ascii="Arial" w:hAnsi="Arial"/>
                <w:lang w:val="en-US"/>
              </w:rPr>
              <w:t>Affymetrix</w:t>
            </w:r>
            <w:proofErr w:type="spellEnd"/>
            <w:r w:rsidRPr="008822DA">
              <w:rPr>
                <w:rFonts w:ascii="Arial" w:hAnsi="Arial"/>
                <w:lang w:val="en-US"/>
              </w:rPr>
              <w:t xml:space="preserve"> Human Genome U133 Plus 2.0 Array</w:t>
            </w:r>
          </w:p>
        </w:tc>
        <w:tc>
          <w:tcPr>
            <w:tcW w:w="1933" w:type="dxa"/>
          </w:tcPr>
          <w:p w14:paraId="0AF56677" w14:textId="77777777" w:rsidR="005B3F98" w:rsidRPr="008822DA" w:rsidRDefault="005B3F98" w:rsidP="00224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 xml:space="preserve">Chemo-naïve </w:t>
            </w:r>
          </w:p>
        </w:tc>
        <w:tc>
          <w:tcPr>
            <w:tcW w:w="7579" w:type="dxa"/>
          </w:tcPr>
          <w:p w14:paraId="036897AF" w14:textId="77777777" w:rsidR="005B3F98" w:rsidRPr="008822DA" w:rsidRDefault="005B3F98" w:rsidP="002245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8822DA">
              <w:rPr>
                <w:rFonts w:ascii="Arial" w:hAnsi="Arial"/>
                <w:lang w:val="en-US"/>
              </w:rPr>
              <w:t>Expression profiling of CD138+ selected plasma cells from pre-treatment bone marrow aspirates from 351 MM patients treated with total therapy 2 and 208 patients treated with total therapy 3</w:t>
            </w:r>
          </w:p>
        </w:tc>
      </w:tr>
    </w:tbl>
    <w:p w14:paraId="4DD4E291" w14:textId="4CB61260" w:rsidR="00C3677D" w:rsidRPr="00677A98" w:rsidRDefault="00224530">
      <w:pPr>
        <w:rPr>
          <w:lang w:val="en-US"/>
        </w:rPr>
      </w:pPr>
      <w:bookmarkStart w:id="0" w:name="_GoBack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EBC224" wp14:editId="18B08F0B">
                <wp:simplePos x="0" y="0"/>
                <wp:positionH relativeFrom="column">
                  <wp:posOffset>-228600</wp:posOffset>
                </wp:positionH>
                <wp:positionV relativeFrom="paragraph">
                  <wp:posOffset>114300</wp:posOffset>
                </wp:positionV>
                <wp:extent cx="1809115" cy="3429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11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18437C" w14:textId="7F102E0F" w:rsidR="00224530" w:rsidRPr="00224530" w:rsidRDefault="00224530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22453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upplementary</w:t>
                            </w:r>
                            <w:proofErr w:type="spellEnd"/>
                            <w:r w:rsidRPr="0022453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22453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able</w:t>
                            </w:r>
                            <w:proofErr w:type="spellEnd"/>
                            <w:r w:rsidRPr="0022453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22453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17.95pt;margin-top:9pt;width:142.45pt;height:27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" filled="f" stroked="f">
                <v:textbox>
                  <w:txbxContent>
                    <w:p w14:paraId="2118437C" w14:textId="7F102E0F" w:rsidR="00224530" w:rsidRPr="00224530" w:rsidRDefault="00224530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proofErr w:type="spellStart"/>
                      <w:r w:rsidRPr="0022453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upplementary</w:t>
                      </w:r>
                      <w:proofErr w:type="spellEnd"/>
                      <w:r w:rsidRPr="0022453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22453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table</w:t>
                      </w:r>
                      <w:proofErr w:type="spellEnd"/>
                      <w:r w:rsidRPr="0022453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Pr="0022453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bookmarkEnd w:id="0"/>
    <w:sectPr w:rsidR="00C3677D" w:rsidRPr="00677A98" w:rsidSect="003575B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A11"/>
    <w:rsid w:val="00125261"/>
    <w:rsid w:val="00170B2D"/>
    <w:rsid w:val="00224530"/>
    <w:rsid w:val="003171BE"/>
    <w:rsid w:val="00324A11"/>
    <w:rsid w:val="003575BE"/>
    <w:rsid w:val="003A27D0"/>
    <w:rsid w:val="003F1A07"/>
    <w:rsid w:val="005964BB"/>
    <w:rsid w:val="005B3F98"/>
    <w:rsid w:val="00677A98"/>
    <w:rsid w:val="008822DA"/>
    <w:rsid w:val="00C3677D"/>
    <w:rsid w:val="00DE4DF4"/>
    <w:rsid w:val="00F04403"/>
    <w:rsid w:val="00FD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CA51B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A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">
    <w:name w:val="Grid Table 3"/>
    <w:basedOn w:val="TableNormal"/>
    <w:uiPriority w:val="48"/>
    <w:rsid w:val="003171B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3">
    <w:name w:val="Plain Table 3"/>
    <w:basedOn w:val="TableNormal"/>
    <w:uiPriority w:val="43"/>
    <w:rsid w:val="003171B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A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">
    <w:name w:val="Grid Table 3"/>
    <w:basedOn w:val="TableNormal"/>
    <w:uiPriority w:val="48"/>
    <w:rsid w:val="003171B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3">
    <w:name w:val="Plain Table 3"/>
    <w:basedOn w:val="TableNormal"/>
    <w:uiPriority w:val="43"/>
    <w:rsid w:val="003171B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93</Words>
  <Characters>110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ino Botta</dc:creator>
  <cp:keywords/>
  <dc:description/>
  <cp:lastModifiedBy>Ciro</cp:lastModifiedBy>
  <cp:revision>15</cp:revision>
  <dcterms:created xsi:type="dcterms:W3CDTF">2015-12-05T08:29:00Z</dcterms:created>
  <dcterms:modified xsi:type="dcterms:W3CDTF">2016-04-02T09:47:00Z</dcterms:modified>
</cp:coreProperties>
</file>